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4019" w:rsidRPr="00795442" w:rsidRDefault="00BA4019" w:rsidP="00BA4019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500496426"/>
      <w:r w:rsidRPr="007954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enome-wide SNP discovery and evaluation of genetic diversity among six Chinese indigenouscattle breeds in Sichuan</w:t>
      </w:r>
      <w:bookmarkEnd w:id="0"/>
    </w:p>
    <w:p w:rsidR="00BA4019" w:rsidRPr="00795442" w:rsidRDefault="00BA4019" w:rsidP="00BA4019">
      <w:pPr>
        <w:spacing w:line="480" w:lineRule="auto"/>
        <w:rPr>
          <w:rFonts w:ascii="Times New Roman" w:hAnsi="Times New Roman"/>
          <w:sz w:val="24"/>
          <w:szCs w:val="24"/>
        </w:rPr>
      </w:pPr>
      <w:r w:rsidRPr="00795442">
        <w:rPr>
          <w:rFonts w:ascii="Times New Roman" w:hAnsi="Times New Roman"/>
          <w:sz w:val="24"/>
          <w:szCs w:val="24"/>
        </w:rPr>
        <w:t>Wei Wang</w:t>
      </w:r>
      <w:r w:rsidRPr="009017A0">
        <w:rPr>
          <w:rFonts w:ascii="Times New Roman" w:hAnsi="Times New Roman"/>
          <w:sz w:val="24"/>
          <w:szCs w:val="24"/>
          <w:vertAlign w:val="superscript"/>
        </w:rPr>
        <w:t>1</w:t>
      </w:r>
      <w:r w:rsidRPr="00795442">
        <w:rPr>
          <w:rFonts w:ascii="Times New Roman" w:hAnsi="Times New Roman"/>
          <w:sz w:val="24"/>
          <w:szCs w:val="24"/>
        </w:rPr>
        <w:t>, Jia Gan</w:t>
      </w:r>
      <w:r w:rsidRPr="002B5A07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795442">
        <w:rPr>
          <w:rFonts w:ascii="Times New Roman" w:hAnsi="Times New Roman"/>
          <w:sz w:val="24"/>
          <w:szCs w:val="24"/>
        </w:rPr>
        <w:t>, Donghui Fang</w:t>
      </w:r>
      <w:r w:rsidRPr="002B5A07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795442">
        <w:rPr>
          <w:rFonts w:ascii="Times New Roman" w:hAnsi="Times New Roman"/>
          <w:sz w:val="24"/>
          <w:szCs w:val="24"/>
        </w:rPr>
        <w:t>, Hui Tang</w:t>
      </w:r>
      <w:r w:rsidRPr="002B5A07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795442">
        <w:rPr>
          <w:rFonts w:ascii="Times New Roman" w:hAnsi="Times New Roman"/>
          <w:sz w:val="24"/>
          <w:szCs w:val="24"/>
        </w:rPr>
        <w:t>, Huai Wang</w:t>
      </w:r>
      <w:r w:rsidRPr="002B5A07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795442">
        <w:rPr>
          <w:rFonts w:ascii="Times New Roman" w:hAnsi="Times New Roman"/>
          <w:sz w:val="24"/>
          <w:szCs w:val="24"/>
        </w:rPr>
        <w:t>, Jun Yi</w:t>
      </w:r>
      <w:r w:rsidRPr="002B5A07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795442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795442">
        <w:rPr>
          <w:rFonts w:ascii="Times New Roman" w:hAnsi="Times New Roman"/>
          <w:sz w:val="24"/>
          <w:szCs w:val="24"/>
        </w:rPr>
        <w:t>Maozhong Fu</w:t>
      </w:r>
      <w:r w:rsidRPr="002B5A07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795442">
        <w:rPr>
          <w:rFonts w:ascii="Times New Roman" w:hAnsi="Times New Roman"/>
          <w:sz w:val="24"/>
          <w:szCs w:val="24"/>
        </w:rPr>
        <w:t xml:space="preserve">*, </w:t>
      </w:r>
    </w:p>
    <w:p w:rsidR="00BA4019" w:rsidRPr="00795442" w:rsidRDefault="00BA4019" w:rsidP="00BA401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A4019" w:rsidRPr="00795442" w:rsidRDefault="00BA4019" w:rsidP="00BA401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5A07"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 w:rsidRPr="00795442">
        <w:rPr>
          <w:rFonts w:ascii="Times New Roman" w:hAnsi="Times New Roman" w:cs="Times New Roman"/>
          <w:color w:val="000000" w:themeColor="text1"/>
          <w:sz w:val="24"/>
          <w:szCs w:val="24"/>
        </w:rPr>
        <w:t>Animal Breeding and Genetics Key Laboratory of Sichuan Province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95442">
        <w:rPr>
          <w:rFonts w:ascii="Times New Roman" w:hAnsi="Times New Roman" w:cs="Times New Roman"/>
          <w:color w:val="000000" w:themeColor="text1"/>
          <w:sz w:val="24"/>
          <w:szCs w:val="24"/>
        </w:rPr>
        <w:t>Sichuan Animal Science Academy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795442">
        <w:rPr>
          <w:rFonts w:ascii="Times New Roman" w:hAnsi="Times New Roman" w:cs="Times New Roman"/>
          <w:color w:val="000000" w:themeColor="text1"/>
          <w:sz w:val="24"/>
          <w:szCs w:val="24"/>
        </w:rPr>
        <w:t>Chengdu, China.</w:t>
      </w:r>
    </w:p>
    <w:p w:rsidR="00BA4019" w:rsidRPr="00795442" w:rsidRDefault="00BA4019" w:rsidP="00BA40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A4019" w:rsidRPr="00795442" w:rsidRDefault="00BA4019" w:rsidP="00BA4019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A4019" w:rsidRPr="00795442" w:rsidRDefault="00BA4019" w:rsidP="00BA4019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795442">
        <w:rPr>
          <w:rFonts w:ascii="Times New Roman" w:hAnsi="Times New Roman"/>
          <w:sz w:val="24"/>
          <w:szCs w:val="24"/>
        </w:rPr>
        <w:t xml:space="preserve">* </w:t>
      </w:r>
      <w:r w:rsidRPr="00B11875">
        <w:rPr>
          <w:rFonts w:ascii="Times New Roman" w:hAnsi="Times New Roman" w:cs="Times New Roman"/>
          <w:color w:val="000000" w:themeColor="text1"/>
          <w:sz w:val="24"/>
          <w:szCs w:val="24"/>
        </w:rPr>
        <w:t>Corresponding authors</w:t>
      </w:r>
    </w:p>
    <w:p w:rsidR="00233A9A" w:rsidRDefault="00BA4019" w:rsidP="00BA401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95442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6" w:history="1">
        <w:r w:rsidRPr="00795442">
          <w:rPr>
            <w:rStyle w:val="a7"/>
            <w:rFonts w:ascii="Times New Roman" w:hAnsi="Times New Roman" w:cs="Times New Roman"/>
            <w:sz w:val="24"/>
            <w:szCs w:val="24"/>
          </w:rPr>
          <w:t>fmz847464621@163.com</w:t>
        </w:r>
      </w:hyperlink>
      <w:r>
        <w:rPr>
          <w:rStyle w:val="a7"/>
          <w:rFonts w:ascii="Times New Roman" w:hAnsi="Times New Roman" w:cs="Times New Roman" w:hint="eastAsia"/>
          <w:sz w:val="24"/>
          <w:szCs w:val="24"/>
        </w:rPr>
        <w:t xml:space="preserve"> (MF); </w:t>
      </w:r>
      <w:r w:rsidRPr="00795442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7" w:history="1">
        <w:r w:rsidRPr="003973FF">
          <w:rPr>
            <w:rStyle w:val="a7"/>
            <w:rFonts w:ascii="Times New Roman" w:hAnsi="Times New Roman" w:cs="Times New Roman"/>
            <w:sz w:val="24"/>
            <w:szCs w:val="24"/>
          </w:rPr>
          <w:t>372197981</w:t>
        </w:r>
        <w:r w:rsidRPr="003973FF">
          <w:rPr>
            <w:rStyle w:val="a7"/>
            <w:rFonts w:ascii="Times New Roman" w:hAnsi="Times New Roman"/>
            <w:sz w:val="24"/>
            <w:szCs w:val="24"/>
          </w:rPr>
          <w:t>@QQ.com</w:t>
        </w:r>
      </w:hyperlink>
      <w:r>
        <w:rPr>
          <w:rFonts w:ascii="Times New Roman" w:hAnsi="Times New Roman" w:hint="eastAsia"/>
          <w:sz w:val="24"/>
          <w:szCs w:val="24"/>
        </w:rPr>
        <w:t xml:space="preserve"> (JY)</w:t>
      </w:r>
    </w:p>
    <w:p w:rsidR="00233A9A" w:rsidRDefault="00233A9A" w:rsidP="008C47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33A9A" w:rsidRDefault="00233A9A" w:rsidP="008C47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33A9A" w:rsidRDefault="00233A9A" w:rsidP="008C47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33A9A" w:rsidRDefault="00233A9A" w:rsidP="008C47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33A9A" w:rsidRDefault="00233A9A" w:rsidP="008C47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33A9A" w:rsidRDefault="00233A9A" w:rsidP="008C47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33A9A" w:rsidRDefault="00233A9A" w:rsidP="008C47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33A9A" w:rsidRDefault="00233A9A" w:rsidP="008C47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33A9A" w:rsidRDefault="00233A9A" w:rsidP="008C47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463C0" w:rsidRDefault="000463C0" w:rsidP="008C47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463C0" w:rsidRDefault="000463C0" w:rsidP="008C47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463C0" w:rsidRPr="00F142B4" w:rsidRDefault="000463C0" w:rsidP="000463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7828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1 </w:t>
      </w:r>
      <w:r w:rsidRPr="00787828">
        <w:rPr>
          <w:rFonts w:ascii="Times New Roman" w:hAnsi="Times New Roman" w:cs="Times New Roman"/>
          <w:b/>
          <w:sz w:val="24"/>
          <w:szCs w:val="24"/>
        </w:rPr>
        <w:t>Table.</w:t>
      </w:r>
      <w:r w:rsidRPr="00787828">
        <w:rPr>
          <w:rFonts w:ascii="Times New Roman" w:hAnsi="Times New Roman" w:cs="Times New Roman"/>
          <w:sz w:val="24"/>
          <w:szCs w:val="24"/>
        </w:rPr>
        <w:t xml:space="preserve"> Sequencing and quality filtering of reads</w:t>
      </w:r>
    </w:p>
    <w:tbl>
      <w:tblPr>
        <w:tblStyle w:val="a5"/>
        <w:tblW w:w="9337" w:type="dxa"/>
        <w:tblInd w:w="-499" w:type="dxa"/>
        <w:tblLook w:val="04A0"/>
      </w:tblPr>
      <w:tblGrid>
        <w:gridCol w:w="1010"/>
        <w:gridCol w:w="1026"/>
        <w:gridCol w:w="1049"/>
        <w:gridCol w:w="886"/>
        <w:gridCol w:w="886"/>
        <w:gridCol w:w="896"/>
        <w:gridCol w:w="826"/>
        <w:gridCol w:w="836"/>
        <w:gridCol w:w="836"/>
        <w:gridCol w:w="1086"/>
      </w:tblGrid>
      <w:tr w:rsidR="000463C0" w:rsidRPr="00787828" w:rsidTr="00C40FBA">
        <w:trPr>
          <w:cnfStyle w:val="100000000000"/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ID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w reads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ean reads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w bases(G)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ean bases(G)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fective rate(%)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ror rate(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20(%)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30(%)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 content(%)</w:t>
            </w:r>
          </w:p>
        </w:tc>
      </w:tr>
      <w:tr w:rsidR="000463C0" w:rsidRPr="00787828" w:rsidTr="00C40FBA">
        <w:trPr>
          <w:cnfStyle w:val="000000100000"/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B1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,436,598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,402,548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31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2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3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3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64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75</w:t>
            </w:r>
          </w:p>
        </w:tc>
      </w:tr>
      <w:tr w:rsidR="000463C0" w:rsidRPr="00787828" w:rsidTr="00C40FBA">
        <w:trPr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B19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,914,142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,889,188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74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6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5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48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.19</w:t>
            </w:r>
          </w:p>
        </w:tc>
      </w:tr>
      <w:tr w:rsidR="000463C0" w:rsidRPr="00787828" w:rsidTr="00C40FBA">
        <w:trPr>
          <w:cnfStyle w:val="000000100000"/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B2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,725,141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,698,245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18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0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5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92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07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.25</w:t>
            </w:r>
          </w:p>
        </w:tc>
      </w:tr>
      <w:tr w:rsidR="000463C0" w:rsidRPr="00787828" w:rsidTr="00C40FBA">
        <w:trPr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B22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,063,421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,039,079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19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1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3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94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56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.28</w:t>
            </w:r>
          </w:p>
        </w:tc>
      </w:tr>
      <w:tr w:rsidR="000463C0" w:rsidRPr="00787828" w:rsidTr="00C40FBA">
        <w:trPr>
          <w:cnfStyle w:val="000000100000"/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B24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,872,234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,249,377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62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7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51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62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33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.3</w:t>
            </w:r>
          </w:p>
        </w:tc>
      </w:tr>
      <w:tr w:rsidR="000463C0" w:rsidRPr="00787828" w:rsidTr="00C40FBA">
        <w:trPr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B3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,601,530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,578,525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8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7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8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08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23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.21</w:t>
            </w:r>
          </w:p>
        </w:tc>
      </w:tr>
      <w:tr w:rsidR="000463C0" w:rsidRPr="00787828" w:rsidTr="00C40FBA">
        <w:trPr>
          <w:cnfStyle w:val="000000100000"/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B4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,802,389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,504,118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41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5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67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26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64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.67</w:t>
            </w:r>
          </w:p>
        </w:tc>
      </w:tr>
      <w:tr w:rsidR="000463C0" w:rsidRPr="00787828" w:rsidTr="00C40FBA">
        <w:trPr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B5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,523,425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,474,885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57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4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4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88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58</w:t>
            </w:r>
          </w:p>
        </w:tc>
      </w:tr>
      <w:tr w:rsidR="000463C0" w:rsidRPr="00787828" w:rsidTr="00C40FBA">
        <w:trPr>
          <w:cnfStyle w:val="000000100000"/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B8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,015,877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,983,206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05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9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87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6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.88</w:t>
            </w:r>
          </w:p>
        </w:tc>
      </w:tr>
      <w:tr w:rsidR="000463C0" w:rsidRPr="00787828" w:rsidTr="00C40FBA">
        <w:trPr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Z11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,987,001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,947,697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96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8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7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11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35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.3</w:t>
            </w:r>
          </w:p>
        </w:tc>
      </w:tr>
      <w:tr w:rsidR="000463C0" w:rsidRPr="00787828" w:rsidTr="00C40FBA">
        <w:trPr>
          <w:cnfStyle w:val="000000100000"/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Z13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,420,135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,362,450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26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0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7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04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94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52</w:t>
            </w:r>
          </w:p>
        </w:tc>
      </w:tr>
      <w:tr w:rsidR="000463C0" w:rsidRPr="00787828" w:rsidTr="00C40FBA">
        <w:trPr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Z15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,147,860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,090,650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44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2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9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5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96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.52</w:t>
            </w:r>
          </w:p>
        </w:tc>
      </w:tr>
      <w:tr w:rsidR="000463C0" w:rsidRPr="00787828" w:rsidTr="00C40FBA">
        <w:trPr>
          <w:cnfStyle w:val="000000100000"/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Z19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,970,468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,903,322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91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7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5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99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9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.11</w:t>
            </w:r>
          </w:p>
        </w:tc>
      </w:tr>
      <w:tr w:rsidR="000463C0" w:rsidRPr="00787828" w:rsidTr="00C40FBA">
        <w:trPr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Z2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,878,044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,844,672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63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5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9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72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27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.86</w:t>
            </w:r>
          </w:p>
        </w:tc>
      </w:tr>
      <w:tr w:rsidR="000463C0" w:rsidRPr="00787828" w:rsidTr="00C40FBA">
        <w:trPr>
          <w:cnfStyle w:val="000000100000"/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Z2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,355,393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,309,436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07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9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2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5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4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.75</w:t>
            </w:r>
          </w:p>
        </w:tc>
      </w:tr>
      <w:tr w:rsidR="000463C0" w:rsidRPr="00787828" w:rsidTr="00C40FBA">
        <w:trPr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Z3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,992,276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,963,553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98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8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8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58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84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61</w:t>
            </w:r>
          </w:p>
        </w:tc>
      </w:tr>
      <w:tr w:rsidR="000463C0" w:rsidRPr="00787828" w:rsidTr="00C40FBA">
        <w:trPr>
          <w:cnfStyle w:val="000000100000"/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Z4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,697,478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,639,307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09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9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8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48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75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.69</w:t>
            </w:r>
          </w:p>
        </w:tc>
      </w:tr>
      <w:tr w:rsidR="000463C0" w:rsidRPr="00787828" w:rsidTr="00C40FBA">
        <w:trPr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Z7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,039,605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,969,930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12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9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7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65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23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.77</w:t>
            </w:r>
          </w:p>
        </w:tc>
      </w:tr>
      <w:tr w:rsidR="000463C0" w:rsidRPr="00787828" w:rsidTr="00C40FBA">
        <w:trPr>
          <w:cnfStyle w:val="000000100000"/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Z8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,575,943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,529,270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73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5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6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07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94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.04</w:t>
            </w:r>
          </w:p>
        </w:tc>
      </w:tr>
      <w:tr w:rsidR="000463C0" w:rsidRPr="00787828" w:rsidTr="00C40FBA">
        <w:trPr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S13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,384,255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,313,589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15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9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4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8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06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.16</w:t>
            </w:r>
          </w:p>
        </w:tc>
      </w:tr>
      <w:tr w:rsidR="000463C0" w:rsidRPr="00787828" w:rsidTr="00C40FBA">
        <w:trPr>
          <w:cnfStyle w:val="000000100000"/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S14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,764,379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,577,885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29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7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09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31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8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.5</w:t>
            </w:r>
          </w:p>
        </w:tc>
      </w:tr>
      <w:tr w:rsidR="000463C0" w:rsidRPr="00787828" w:rsidTr="00C40FBA">
        <w:trPr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S15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,876,112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,806,719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63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4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2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69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41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84</w:t>
            </w:r>
          </w:p>
        </w:tc>
      </w:tr>
      <w:tr w:rsidR="000463C0" w:rsidRPr="00787828" w:rsidTr="00C40FBA">
        <w:trPr>
          <w:cnfStyle w:val="000000100000"/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S18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,727,103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,677,614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18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0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9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48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12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82</w:t>
            </w:r>
          </w:p>
        </w:tc>
      </w:tr>
      <w:tr w:rsidR="000463C0" w:rsidRPr="00787828" w:rsidTr="00C40FBA">
        <w:trPr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S2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,121,646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,032,056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36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1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66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81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03</w:t>
            </w:r>
          </w:p>
        </w:tc>
      </w:tr>
      <w:tr w:rsidR="000463C0" w:rsidRPr="00787828" w:rsidTr="00C40FBA">
        <w:trPr>
          <w:cnfStyle w:val="000000100000"/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S5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,425,782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,370,060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28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1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1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39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16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.16</w:t>
            </w:r>
          </w:p>
        </w:tc>
      </w:tr>
      <w:tr w:rsidR="000463C0" w:rsidRPr="00787828" w:rsidTr="00C40FBA">
        <w:trPr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S6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,252,496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,199,871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76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79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03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.96</w:t>
            </w:r>
          </w:p>
        </w:tc>
      </w:tr>
      <w:tr w:rsidR="000463C0" w:rsidRPr="00787828" w:rsidTr="00C40FBA">
        <w:trPr>
          <w:cnfStyle w:val="000000100000"/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S8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,186,079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,125,127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56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3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4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3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41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97</w:t>
            </w:r>
          </w:p>
        </w:tc>
      </w:tr>
      <w:tr w:rsidR="000463C0" w:rsidRPr="00787828" w:rsidTr="00C40FBA">
        <w:trPr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S9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,347,176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,238,143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04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7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04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81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36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41</w:t>
            </w:r>
          </w:p>
        </w:tc>
      </w:tr>
      <w:tr w:rsidR="000463C0" w:rsidRPr="00787828" w:rsidTr="00C40FBA">
        <w:trPr>
          <w:cnfStyle w:val="000000100000"/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W13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,701,683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,670,264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11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0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3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5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.7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.52</w:t>
            </w:r>
          </w:p>
        </w:tc>
      </w:tr>
      <w:tr w:rsidR="000463C0" w:rsidRPr="00787828" w:rsidTr="00C40FBA">
        <w:trPr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W15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,999,447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,922,262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7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5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77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33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.3</w:t>
            </w:r>
          </w:p>
        </w:tc>
      </w:tr>
      <w:tr w:rsidR="000463C0" w:rsidRPr="00787828" w:rsidTr="00C40FBA">
        <w:trPr>
          <w:cnfStyle w:val="000000100000"/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W16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,777,759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,742,954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33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2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77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4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.94</w:t>
            </w:r>
          </w:p>
        </w:tc>
      </w:tr>
      <w:tr w:rsidR="000463C0" w:rsidRPr="00787828" w:rsidTr="00C40FBA">
        <w:trPr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W27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,684,708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,622,185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05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8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6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99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14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.16</w:t>
            </w:r>
          </w:p>
        </w:tc>
      </w:tr>
      <w:tr w:rsidR="000463C0" w:rsidRPr="00787828" w:rsidTr="00C40FBA">
        <w:trPr>
          <w:cnfStyle w:val="000000100000"/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W3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,438,556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,378,312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32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1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5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2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45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.44</w:t>
            </w:r>
          </w:p>
        </w:tc>
      </w:tr>
      <w:tr w:rsidR="000463C0" w:rsidRPr="00787828" w:rsidTr="00C40FBA">
        <w:trPr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W4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,394,311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,335,663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18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0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9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32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5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92</w:t>
            </w:r>
          </w:p>
        </w:tc>
      </w:tr>
      <w:tr w:rsidR="000463C0" w:rsidRPr="00787828" w:rsidTr="00C40FBA">
        <w:trPr>
          <w:cnfStyle w:val="000000100000"/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W5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,726,845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,689,012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18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0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2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41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47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.81</w:t>
            </w:r>
          </w:p>
        </w:tc>
      </w:tr>
      <w:tr w:rsidR="000463C0" w:rsidRPr="00787828" w:rsidTr="00C40FBA">
        <w:trPr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W7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,108,712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,075,751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33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2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3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59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.94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.3</w:t>
            </w:r>
          </w:p>
        </w:tc>
      </w:tr>
      <w:tr w:rsidR="000463C0" w:rsidRPr="00787828" w:rsidTr="00C40FBA">
        <w:trPr>
          <w:cnfStyle w:val="000000100000"/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J17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,409,090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,345,094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23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0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8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32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66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25</w:t>
            </w:r>
          </w:p>
        </w:tc>
      </w:tr>
      <w:tr w:rsidR="000463C0" w:rsidRPr="00787828" w:rsidTr="00C40FBA">
        <w:trPr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J18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,025,152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,984,548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08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9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3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17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05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04</w:t>
            </w:r>
          </w:p>
        </w:tc>
      </w:tr>
      <w:tr w:rsidR="000463C0" w:rsidRPr="00787828" w:rsidTr="00C40FBA">
        <w:trPr>
          <w:cnfStyle w:val="000000100000"/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J19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,324,200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,291,275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97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8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8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1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87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19</w:t>
            </w:r>
          </w:p>
        </w:tc>
      </w:tr>
      <w:tr w:rsidR="000463C0" w:rsidRPr="00787828" w:rsidTr="00C40FBA">
        <w:trPr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J22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,900,852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,868,250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7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86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65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.12</w:t>
            </w:r>
          </w:p>
        </w:tc>
      </w:tr>
      <w:tr w:rsidR="000463C0" w:rsidRPr="00787828" w:rsidTr="00C40FBA">
        <w:trPr>
          <w:cnfStyle w:val="000000100000"/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J24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,100,086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,045,625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3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1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8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48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1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.09</w:t>
            </w:r>
          </w:p>
        </w:tc>
      </w:tr>
      <w:tr w:rsidR="000463C0" w:rsidRPr="00787828" w:rsidTr="00C40FBA">
        <w:trPr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J3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,239,594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,076,197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72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2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99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98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95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.44</w:t>
            </w:r>
          </w:p>
        </w:tc>
      </w:tr>
      <w:tr w:rsidR="000463C0" w:rsidRPr="00787828" w:rsidTr="00C40FBA">
        <w:trPr>
          <w:cnfStyle w:val="000000100000"/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J4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,331,938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,297,282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8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6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94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94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.07</w:t>
            </w:r>
          </w:p>
        </w:tc>
      </w:tr>
      <w:tr w:rsidR="000463C0" w:rsidRPr="00787828" w:rsidTr="00C40FBA">
        <w:trPr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J6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,291,751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,254,528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88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7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7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59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93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.43</w:t>
            </w:r>
          </w:p>
        </w:tc>
      </w:tr>
      <w:tr w:rsidR="000463C0" w:rsidRPr="00787828" w:rsidTr="00C40FBA">
        <w:trPr>
          <w:cnfStyle w:val="000000100000"/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J8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,394,308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,355,837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18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0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6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16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23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.95</w:t>
            </w:r>
          </w:p>
        </w:tc>
      </w:tr>
      <w:tr w:rsidR="000463C0" w:rsidRPr="00787828" w:rsidTr="00C40FBA">
        <w:trPr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S1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,781,267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,758,491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34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2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9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32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06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.6</w:t>
            </w:r>
          </w:p>
        </w:tc>
      </w:tr>
      <w:tr w:rsidR="000463C0" w:rsidRPr="00787828" w:rsidTr="00C40FBA">
        <w:trPr>
          <w:cnfStyle w:val="000000100000"/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S10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,959,373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,900,089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88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8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56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99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.08</w:t>
            </w:r>
          </w:p>
        </w:tc>
      </w:tr>
      <w:tr w:rsidR="000463C0" w:rsidRPr="00787828" w:rsidTr="00C40FBA">
        <w:trPr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S11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,249,478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,204,590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75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6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2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11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04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.44</w:t>
            </w:r>
          </w:p>
        </w:tc>
      </w:tr>
      <w:tr w:rsidR="000463C0" w:rsidRPr="00787828" w:rsidTr="00C40FBA">
        <w:trPr>
          <w:cnfStyle w:val="000000100000"/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S12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,114,840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,056,234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34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1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5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78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44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.64</w:t>
            </w:r>
          </w:p>
        </w:tc>
      </w:tr>
      <w:tr w:rsidR="000463C0" w:rsidRPr="00787828" w:rsidTr="00C40FBA">
        <w:trPr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S14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,740,212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,689,119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22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0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2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1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15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05</w:t>
            </w:r>
          </w:p>
        </w:tc>
      </w:tr>
      <w:tr w:rsidR="000463C0" w:rsidRPr="00787828" w:rsidTr="00C40FBA">
        <w:trPr>
          <w:cnfStyle w:val="000000100000"/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S21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,023,519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,981,946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07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9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5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64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.98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96</w:t>
            </w:r>
          </w:p>
        </w:tc>
      </w:tr>
      <w:tr w:rsidR="000463C0" w:rsidRPr="00787828" w:rsidTr="00C40FBA">
        <w:trPr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S22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,833,866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,799,194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5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8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79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.85</w:t>
            </w:r>
          </w:p>
        </w:tc>
      </w:tr>
      <w:tr w:rsidR="000463C0" w:rsidRPr="00787828" w:rsidTr="00C40FBA">
        <w:trPr>
          <w:cnfStyle w:val="000000100000"/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S24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,545,179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,488,166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64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4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8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91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94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32</w:t>
            </w:r>
          </w:p>
        </w:tc>
      </w:tr>
      <w:tr w:rsidR="000463C0" w:rsidRPr="00787828" w:rsidTr="00C40FBA">
        <w:trPr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S3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,682,573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,601,278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05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8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6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27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36</w:t>
            </w:r>
          </w:p>
        </w:tc>
      </w:tr>
      <w:tr w:rsidR="000463C0" w:rsidRPr="00787828" w:rsidTr="00C40FBA">
        <w:trPr>
          <w:cnfStyle w:val="000000100000"/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S98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,160,533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,125,922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48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3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9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5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69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.59</w:t>
            </w:r>
          </w:p>
        </w:tc>
      </w:tr>
      <w:tr w:rsidR="000463C0" w:rsidRPr="00787828" w:rsidTr="00C40FBA">
        <w:trPr>
          <w:trHeight w:val="289"/>
        </w:trPr>
        <w:tc>
          <w:tcPr>
            <w:cnfStyle w:val="001000000000"/>
            <w:tcW w:w="1010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0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2,655,342 </w:t>
            </w:r>
          </w:p>
        </w:tc>
        <w:tc>
          <w:tcPr>
            <w:tcW w:w="1049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2,586,920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3.797 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3.776 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99.46 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96.11 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91.18 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:rsidR="000463C0" w:rsidRPr="00787828" w:rsidRDefault="000463C0" w:rsidP="00C40FBA">
            <w:pPr>
              <w:jc w:val="center"/>
              <w:cnfStyle w:val="00000000000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878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45.82 </w:t>
            </w:r>
          </w:p>
        </w:tc>
      </w:tr>
    </w:tbl>
    <w:p w:rsidR="000463C0" w:rsidRDefault="000463C0" w:rsidP="000463C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33A9A" w:rsidRDefault="00233A9A" w:rsidP="008C47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463C0" w:rsidRDefault="000463C0" w:rsidP="008C47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463C0" w:rsidRDefault="000463C0" w:rsidP="008C47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463C0" w:rsidRDefault="000463C0" w:rsidP="008C47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463C0" w:rsidRDefault="000463C0" w:rsidP="008C47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463C0" w:rsidRDefault="000463C0" w:rsidP="008C47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463C0" w:rsidRDefault="000463C0" w:rsidP="008C47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463C0" w:rsidRDefault="000463C0" w:rsidP="008C47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463C0" w:rsidRDefault="000463C0" w:rsidP="008C47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463C0" w:rsidRDefault="000463C0" w:rsidP="008C47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463C0" w:rsidRDefault="000463C0" w:rsidP="008C47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463C0" w:rsidRDefault="000463C0" w:rsidP="008C47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1"/>
    </w:p>
    <w:p w:rsidR="00233A9A" w:rsidRDefault="00233A9A" w:rsidP="008C47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233A9A" w:rsidSect="00F142B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66637" w:rsidRDefault="00466637" w:rsidP="00787828">
      <w:r>
        <w:separator/>
      </w:r>
    </w:p>
  </w:endnote>
  <w:endnote w:type="continuationSeparator" w:id="1">
    <w:p w:rsidR="00466637" w:rsidRDefault="00466637" w:rsidP="0078782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A4019" w:rsidRDefault="00BA4019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A4019" w:rsidRDefault="00BA4019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A4019" w:rsidRDefault="00BA4019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66637" w:rsidRDefault="00466637" w:rsidP="00787828">
      <w:r>
        <w:separator/>
      </w:r>
    </w:p>
  </w:footnote>
  <w:footnote w:type="continuationSeparator" w:id="1">
    <w:p w:rsidR="00466637" w:rsidRDefault="00466637" w:rsidP="0078782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A4019" w:rsidRDefault="00BA4019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A4019" w:rsidRDefault="00BA4019" w:rsidP="00BA4019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A4019" w:rsidRDefault="00BA4019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87828"/>
    <w:rsid w:val="000463C0"/>
    <w:rsid w:val="001E4197"/>
    <w:rsid w:val="00233A9A"/>
    <w:rsid w:val="00362342"/>
    <w:rsid w:val="00466637"/>
    <w:rsid w:val="0056311F"/>
    <w:rsid w:val="006170C9"/>
    <w:rsid w:val="00717F9E"/>
    <w:rsid w:val="00787828"/>
    <w:rsid w:val="0089042D"/>
    <w:rsid w:val="008B309A"/>
    <w:rsid w:val="008C473A"/>
    <w:rsid w:val="0098665C"/>
    <w:rsid w:val="009B4B72"/>
    <w:rsid w:val="009C7F06"/>
    <w:rsid w:val="00BA4019"/>
    <w:rsid w:val="00C95FAF"/>
    <w:rsid w:val="00D8535D"/>
    <w:rsid w:val="00E55415"/>
    <w:rsid w:val="00F142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78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78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78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78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7828"/>
    <w:rPr>
      <w:sz w:val="18"/>
      <w:szCs w:val="18"/>
    </w:rPr>
  </w:style>
  <w:style w:type="table" w:styleId="a5">
    <w:name w:val="Light Shading"/>
    <w:basedOn w:val="a1"/>
    <w:uiPriority w:val="60"/>
    <w:rsid w:val="00F142B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9B4B7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B4B72"/>
    <w:rPr>
      <w:sz w:val="18"/>
      <w:szCs w:val="18"/>
    </w:rPr>
  </w:style>
  <w:style w:type="character" w:styleId="a7">
    <w:name w:val="Hyperlink"/>
    <w:basedOn w:val="a0"/>
    <w:uiPriority w:val="99"/>
    <w:unhideWhenUsed/>
    <w:rsid w:val="008B309A"/>
    <w:rPr>
      <w:color w:val="0000FF"/>
      <w:u w:val="single"/>
    </w:rPr>
  </w:style>
  <w:style w:type="paragraph" w:customStyle="1" w:styleId="MDPI15academiceditor">
    <w:name w:val="MDPI_1.5_academic_editor"/>
    <w:basedOn w:val="a"/>
    <w:qFormat/>
    <w:rsid w:val="008B309A"/>
    <w:pPr>
      <w:widowControl/>
      <w:adjustRightInd w:val="0"/>
      <w:snapToGrid w:val="0"/>
      <w:spacing w:after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227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1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hyperlink" Target="mailto:372197981@QQ.com" TargetMode="External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6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fmz847464621@163.com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685</Words>
  <Characters>3911</Characters>
  <Application>Microsoft Office Word</Application>
  <DocSecurity>0</DocSecurity>
  <Lines>32</Lines>
  <Paragraphs>9</Paragraphs>
  <ScaleCrop>false</ScaleCrop>
  <Company>China</Company>
  <LinksUpToDate>false</LinksUpToDate>
  <CharactersWithSpaces>4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user</cp:lastModifiedBy>
  <cp:revision>17</cp:revision>
  <dcterms:created xsi:type="dcterms:W3CDTF">2017-12-12T07:22:00Z</dcterms:created>
  <dcterms:modified xsi:type="dcterms:W3CDTF">2018-07-27T11:55:00Z</dcterms:modified>
</cp:coreProperties>
</file>